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0AEEE" w14:textId="77AA6FA1" w:rsidR="002B6981" w:rsidRPr="009849BA" w:rsidRDefault="008E1326" w:rsidP="00CA7F99">
      <w:pPr>
        <w:spacing w:after="160" w:line="259" w:lineRule="auto"/>
        <w:ind w:firstLine="0"/>
        <w:outlineLvl w:val="0"/>
        <w:rPr>
          <w:rFonts w:eastAsia="Calibri"/>
          <w:iCs/>
          <w:color w:val="000000"/>
          <w:lang w:val="en-GB"/>
        </w:rPr>
      </w:pPr>
      <w:r>
        <w:rPr>
          <w:color w:val="000000"/>
        </w:rPr>
        <w:t xml:space="preserve">S18 </w:t>
      </w:r>
      <w:r w:rsidR="002B6981" w:rsidRPr="009849BA">
        <w:rPr>
          <w:rFonts w:eastAsia="Calibri"/>
          <w:iCs/>
          <w:color w:val="000000"/>
          <w:lang w:val="en-GB"/>
        </w:rPr>
        <w:t xml:space="preserve">Table </w:t>
      </w:r>
    </w:p>
    <w:p w14:paraId="12F3A4F3" w14:textId="22F0C0C5" w:rsidR="002B6981" w:rsidRPr="009849BA" w:rsidRDefault="00336495" w:rsidP="002B6981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2B6981" w:rsidRPr="009849BA">
        <w:rPr>
          <w:rFonts w:eastAsia="Calibri"/>
          <w:i/>
          <w:iCs/>
          <w:lang w:val="en-GB"/>
        </w:rPr>
        <w:t>oderation analysis</w:t>
      </w:r>
      <w:r>
        <w:rPr>
          <w:rFonts w:eastAsia="Calibri"/>
          <w:i/>
          <w:iCs/>
          <w:lang w:val="en-GB"/>
        </w:rPr>
        <w:t xml:space="preserve">: </w:t>
      </w:r>
      <w:r w:rsidR="002B6981" w:rsidRPr="009849BA">
        <w:rPr>
          <w:rFonts w:eastAsia="Calibri"/>
          <w:i/>
          <w:iCs/>
          <w:lang w:val="en-GB"/>
        </w:rPr>
        <w:t xml:space="preserve">effect of perceived humour (X) on attitude T2 (Y) </w:t>
      </w:r>
      <w:r>
        <w:rPr>
          <w:rFonts w:eastAsia="Calibri"/>
          <w:i/>
          <w:iCs/>
          <w:lang w:val="en-GB"/>
        </w:rPr>
        <w:t>moderated by</w:t>
      </w:r>
      <w:r w:rsidRPr="009849BA">
        <w:rPr>
          <w:rFonts w:eastAsia="Calibri"/>
          <w:i/>
          <w:iCs/>
          <w:lang w:val="en-GB"/>
        </w:rPr>
        <w:t xml:space="preserve"> involvement </w:t>
      </w:r>
      <w:r w:rsidR="002B6981" w:rsidRPr="009849BA">
        <w:rPr>
          <w:rFonts w:eastAsia="Calibri"/>
          <w:i/>
          <w:iCs/>
          <w:lang w:val="en-GB"/>
        </w:rPr>
        <w:t>(W), model 1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2B6981" w:rsidRPr="009849BA" w14:paraId="1BFDBD51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80BB281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  <w:tcBorders>
              <w:top w:val="single" w:sz="4" w:space="0" w:color="auto"/>
            </w:tcBorders>
          </w:tcPr>
          <w:p w14:paraId="63CBC97D" w14:textId="149CAF13" w:rsidR="002B6981" w:rsidRPr="009849BA" w:rsidRDefault="00087B1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Outcome variable: attitude</w:t>
            </w:r>
          </w:p>
        </w:tc>
      </w:tr>
      <w:tr w:rsidR="002B6981" w:rsidRPr="009849BA" w14:paraId="097B9596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0549E65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794D7DF3" w14:textId="0FC08186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= </w:t>
            </w:r>
            <w:r w:rsidR="00BD5AEF" w:rsidRPr="009849BA">
              <w:rPr>
                <w:rFonts w:eastAsia="Calibri"/>
                <w:sz w:val="24"/>
                <w:szCs w:val="24"/>
                <w:lang w:val="en-GB"/>
              </w:rPr>
              <w:t>0.2545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CE5DDD2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2B6981" w:rsidRPr="009849BA" w14:paraId="5715730A" w14:textId="77777777" w:rsidTr="00266177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5265C3A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BAD1AE1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AECDC3E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BC9FA56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E95777A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2B6981" w:rsidRPr="009849BA" w14:paraId="01DEEEA2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CEB19CD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249BF24" w14:textId="6CFD0FD8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4.7705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23690AF" w14:textId="02B63B85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533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725963C9" w14:textId="5247E5A0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</w:t>
            </w:r>
            <w:r w:rsidR="00BD5AEF" w:rsidRPr="009849BA">
              <w:rPr>
                <w:rFonts w:eastAsia="Calibri"/>
                <w:sz w:val="24"/>
                <w:szCs w:val="24"/>
                <w:lang w:val="en-GB"/>
              </w:rPr>
              <w:t>3.8742, 5.6667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6A560A88" w14:textId="31A9B6A3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&lt;.001</w:t>
            </w:r>
          </w:p>
        </w:tc>
      </w:tr>
      <w:tr w:rsidR="002B6981" w:rsidRPr="009849BA" w14:paraId="1367257C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0756D8E" w14:textId="6CD37D6D" w:rsidR="002B6981" w:rsidRPr="009849BA" w:rsidRDefault="008F789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F8BCFA" w14:textId="20B50194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105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8768BE0" w14:textId="3B7B292F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098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6E0EE0A" w14:textId="2DC7A071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</w:t>
            </w:r>
            <w:r w:rsidR="00BD5AEF" w:rsidRPr="009849BA">
              <w:rPr>
                <w:rFonts w:eastAsia="Calibri"/>
                <w:sz w:val="24"/>
                <w:szCs w:val="24"/>
                <w:lang w:val="en-GB"/>
              </w:rPr>
              <w:t>-0.2066, 0.2277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E18AB0E" w14:textId="77B848C2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9238</w:t>
            </w:r>
          </w:p>
        </w:tc>
      </w:tr>
      <w:tr w:rsidR="002B6981" w:rsidRPr="009849BA" w14:paraId="7E5BA0D9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715C103" w14:textId="77777777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volve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9A8E6C" w14:textId="542B8FFF" w:rsidR="002B6981" w:rsidRPr="009849BA" w:rsidRDefault="00BD5AEF" w:rsidP="00266177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0.3119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C56824C" w14:textId="716D6E34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000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1DD19F3D" w14:textId="5721DE4F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</w:t>
            </w:r>
            <w:r w:rsidR="00BD5AEF" w:rsidRPr="009849BA">
              <w:rPr>
                <w:rFonts w:eastAsia="Calibri"/>
                <w:sz w:val="24"/>
                <w:szCs w:val="24"/>
                <w:lang w:val="en-GB"/>
              </w:rPr>
              <w:t>0.1142, 0.5097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DD6A3EE" w14:textId="48AC5304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022</w:t>
            </w:r>
          </w:p>
        </w:tc>
      </w:tr>
      <w:tr w:rsidR="002B6981" w:rsidRPr="009849BA" w14:paraId="04FBC39D" w14:textId="77777777" w:rsidTr="00266177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C36984D" w14:textId="43B7B9D9" w:rsidR="002B6981" w:rsidRPr="009849BA" w:rsidRDefault="002B6981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teraction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 x </w:t>
            </w:r>
            <w:r w:rsidR="00BD5AEF" w:rsidRPr="009849BA">
              <w:rPr>
                <w:rFonts w:eastAsia="Calibri"/>
                <w:sz w:val="24"/>
                <w:szCs w:val="24"/>
                <w:lang w:val="en-GB"/>
              </w:rPr>
              <w:t>I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nvolvemen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57D7200" w14:textId="6A1F945C" w:rsidR="002B6981" w:rsidRPr="009849BA" w:rsidRDefault="00BD5AEF" w:rsidP="00266177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0.0053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688B5465" w14:textId="278EF3E2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36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</w:tcPr>
          <w:p w14:paraId="4431A432" w14:textId="1B0D9AD2" w:rsidR="002B6981" w:rsidRPr="009849BA" w:rsidRDefault="002B6981" w:rsidP="00266177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BD5AEF" w:rsidRPr="009849BA">
              <w:rPr>
                <w:color w:val="000000"/>
                <w:sz w:val="24"/>
                <w:szCs w:val="24"/>
                <w:lang w:val="de-DE" w:eastAsia="de-DE"/>
              </w:rPr>
              <w:t>-0.0413, 0.0519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3F74F585" w14:textId="20A7DAF7" w:rsidR="002B6981" w:rsidRPr="009849BA" w:rsidRDefault="00BD5AEF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8228</w:t>
            </w:r>
          </w:p>
        </w:tc>
      </w:tr>
    </w:tbl>
    <w:p w14:paraId="498C1EC6" w14:textId="77777777" w:rsidR="002B6981" w:rsidRPr="009849BA" w:rsidRDefault="002B6981" w:rsidP="002B6981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144</w:t>
      </w:r>
    </w:p>
    <w:p w14:paraId="1F856960" w14:textId="4585071A" w:rsidR="002B6981" w:rsidRPr="009849BA" w:rsidRDefault="008F7896" w:rsidP="002B6981">
      <w:pPr>
        <w:spacing w:line="259" w:lineRule="auto"/>
        <w:ind w:firstLine="0"/>
        <w:rPr>
          <w:rFonts w:eastAsia="Calibri"/>
          <w:color w:val="000000"/>
          <w:lang w:val="en-GB"/>
        </w:rPr>
      </w:pPr>
      <w:r>
        <w:rPr>
          <w:rFonts w:eastAsia="Calibri"/>
          <w:color w:val="000000"/>
          <w:lang w:val="en-GB"/>
        </w:rPr>
        <w:t>Perceived funniness</w:t>
      </w:r>
      <w:r w:rsidR="002B6981" w:rsidRPr="009849BA">
        <w:rPr>
          <w:rFonts w:eastAsia="Calibri"/>
          <w:color w:val="000000"/>
          <w:lang w:val="en-GB"/>
        </w:rPr>
        <w:t xml:space="preserve">: mean across four items, ranging from 1 to 7. Attitude: mean across seven items, ranging from 1 to 7. Involvement: mean across seven items, ranging from 1 to 7.  95% CI: 95% confidence interval with lower and upper border, CIs that do not contain zero indicate a significant indirect effect with </w:t>
      </w:r>
      <w:r w:rsidR="002B6981" w:rsidRPr="009849BA">
        <w:rPr>
          <w:rFonts w:eastAsia="Calibri"/>
          <w:i/>
          <w:iCs/>
          <w:color w:val="000000"/>
          <w:lang w:val="en-GB"/>
        </w:rPr>
        <w:t>p</w:t>
      </w:r>
      <w:r w:rsidR="002B6981" w:rsidRPr="009849BA">
        <w:rPr>
          <w:rFonts w:eastAsia="Calibri"/>
          <w:color w:val="000000"/>
          <w:lang w:val="en-GB"/>
        </w:rPr>
        <w:t xml:space="preserve"> &lt; .05.</w:t>
      </w:r>
    </w:p>
    <w:p w14:paraId="5C283A60" w14:textId="77777777" w:rsidR="002B6981" w:rsidRPr="009849BA" w:rsidRDefault="002B6981" w:rsidP="002B6981">
      <w:pPr>
        <w:spacing w:line="240" w:lineRule="auto"/>
        <w:ind w:firstLine="0"/>
        <w:rPr>
          <w:color w:val="000000"/>
          <w:lang w:val="en-GB"/>
        </w:rPr>
      </w:pPr>
    </w:p>
    <w:sectPr w:rsidR="002B6981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1E01DA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32:00Z</dcterms:modified>
</cp:coreProperties>
</file>